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40019" w14:textId="3B5800F9" w:rsidR="003058CF" w:rsidRPr="005679CE" w:rsidRDefault="00F8264D">
      <w:pPr>
        <w:rPr>
          <w:rFonts w:ascii="Arial" w:hAnsi="Arial" w:cs="Arial"/>
          <w:b/>
          <w:bCs/>
        </w:rPr>
      </w:pPr>
      <w:r w:rsidRPr="005679CE">
        <w:rPr>
          <w:rFonts w:ascii="Arial" w:hAnsi="Arial" w:cs="Arial"/>
          <w:b/>
          <w:bCs/>
        </w:rPr>
        <w:t>S</w:t>
      </w:r>
      <w:r w:rsidR="009037D9">
        <w:rPr>
          <w:rFonts w:ascii="Arial" w:hAnsi="Arial" w:cs="Arial"/>
          <w:b/>
          <w:bCs/>
        </w:rPr>
        <w:t>2 Fig.</w:t>
      </w:r>
      <w:r w:rsidR="00694042" w:rsidRPr="005679CE">
        <w:rPr>
          <w:rFonts w:ascii="Arial" w:hAnsi="Arial" w:cs="Arial"/>
          <w:b/>
          <w:bCs/>
        </w:rPr>
        <w:t xml:space="preserve">: </w:t>
      </w:r>
      <w:r w:rsidR="005547E5">
        <w:rPr>
          <w:rFonts w:ascii="Arial" w:hAnsi="Arial" w:cs="Arial"/>
          <w:b/>
          <w:bCs/>
        </w:rPr>
        <w:t>Variant</w:t>
      </w:r>
      <w:r w:rsidR="00694042" w:rsidRPr="005679CE">
        <w:rPr>
          <w:rFonts w:ascii="Arial" w:hAnsi="Arial" w:cs="Arial"/>
          <w:b/>
          <w:bCs/>
        </w:rPr>
        <w:t xml:space="preserve"> clustering in </w:t>
      </w:r>
      <w:r w:rsidR="00694042" w:rsidRPr="00A9502D">
        <w:rPr>
          <w:rFonts w:ascii="Arial" w:hAnsi="Arial" w:cs="Arial"/>
          <w:b/>
          <w:bCs/>
          <w:i/>
          <w:iCs/>
        </w:rPr>
        <w:t>SCN9A</w:t>
      </w:r>
      <w:r w:rsidR="00694042" w:rsidRPr="005679CE">
        <w:rPr>
          <w:rFonts w:ascii="Arial" w:hAnsi="Arial" w:cs="Arial"/>
          <w:b/>
          <w:bCs/>
        </w:rPr>
        <w:t xml:space="preserve"> alongside </w:t>
      </w:r>
      <w:r w:rsidR="003312B9" w:rsidRPr="005679CE">
        <w:rPr>
          <w:rFonts w:ascii="Arial" w:hAnsi="Arial" w:cs="Arial"/>
          <w:b/>
          <w:bCs/>
        </w:rPr>
        <w:t>other</w:t>
      </w:r>
      <w:r w:rsidR="00694042" w:rsidRPr="005679CE">
        <w:rPr>
          <w:rFonts w:ascii="Arial" w:hAnsi="Arial" w:cs="Arial"/>
          <w:b/>
          <w:bCs/>
        </w:rPr>
        <w:t xml:space="preserve"> VGSC-α genes (SCN1A and SCN3A) associated with epilepsy</w:t>
      </w:r>
    </w:p>
    <w:p w14:paraId="27E62D18" w14:textId="51C936B9" w:rsidR="00F2163C" w:rsidRPr="003312B9" w:rsidRDefault="00F2163C">
      <w:pPr>
        <w:rPr>
          <w:rFonts w:ascii="Arial" w:hAnsi="Arial" w:cs="Arial"/>
        </w:rPr>
      </w:pPr>
      <w:r w:rsidRPr="003312B9">
        <w:rPr>
          <w:rFonts w:ascii="Arial" w:hAnsi="Arial" w:cs="Arial"/>
          <w:noProof/>
        </w:rPr>
        <w:drawing>
          <wp:inline distT="0" distB="0" distL="0" distR="0" wp14:anchorId="32BB6F82" wp14:editId="2C717C9C">
            <wp:extent cx="7787640" cy="3118847"/>
            <wp:effectExtent l="0" t="0" r="381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4176" cy="3149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20187B" w14:textId="77777777" w:rsidR="00D4742F" w:rsidRPr="00D4742F" w:rsidRDefault="00D4742F" w:rsidP="00D4742F">
      <w:pPr>
        <w:jc w:val="both"/>
        <w:rPr>
          <w:rFonts w:ascii="Arial" w:hAnsi="Arial" w:cs="Arial"/>
          <w:sz w:val="20"/>
          <w:szCs w:val="20"/>
        </w:rPr>
      </w:pPr>
      <w:r w:rsidRPr="00D4742F">
        <w:rPr>
          <w:rFonts w:ascii="Arial" w:hAnsi="Arial" w:cs="Arial"/>
          <w:i/>
          <w:iCs/>
          <w:sz w:val="20"/>
          <w:szCs w:val="20"/>
        </w:rPr>
        <w:t>Top of genogram</w:t>
      </w:r>
      <w:r w:rsidRPr="00D4742F">
        <w:rPr>
          <w:rFonts w:ascii="Arial" w:hAnsi="Arial" w:cs="Arial"/>
          <w:sz w:val="20"/>
          <w:szCs w:val="20"/>
        </w:rPr>
        <w:t xml:space="preserve"> (VGSC-α domains) shows the domain structure of VGSC-α genes, with four ion transporter Pfam domains (blue boxes) separated by interspersed disordered regions (beige boxes). </w:t>
      </w:r>
      <w:r w:rsidRPr="00D4742F">
        <w:rPr>
          <w:rFonts w:ascii="Arial" w:hAnsi="Arial" w:cs="Arial"/>
          <w:i/>
          <w:iCs/>
          <w:sz w:val="20"/>
          <w:szCs w:val="20"/>
        </w:rPr>
        <w:t>Beneath</w:t>
      </w:r>
      <w:r w:rsidRPr="00D4742F">
        <w:rPr>
          <w:rFonts w:ascii="Arial" w:hAnsi="Arial" w:cs="Arial"/>
          <w:sz w:val="20"/>
          <w:szCs w:val="20"/>
        </w:rPr>
        <w:t xml:space="preserve">, </w:t>
      </w:r>
      <w:r w:rsidRPr="00D4742F">
        <w:rPr>
          <w:rFonts w:ascii="Arial" w:hAnsi="Arial" w:cs="Arial"/>
          <w:i/>
          <w:iCs/>
          <w:sz w:val="20"/>
          <w:szCs w:val="20"/>
        </w:rPr>
        <w:t>SCN9A</w:t>
      </w:r>
      <w:r w:rsidRPr="00D4742F">
        <w:rPr>
          <w:rFonts w:ascii="Arial" w:hAnsi="Arial" w:cs="Arial"/>
          <w:sz w:val="20"/>
          <w:szCs w:val="20"/>
        </w:rPr>
        <w:t xml:space="preserve"> is shown alongside the two VGSC-α genes that are both associated with epilepsy and have Pfam annotated ion channel domains (</w:t>
      </w:r>
      <w:r w:rsidRPr="00D4742F">
        <w:rPr>
          <w:rFonts w:ascii="Arial" w:hAnsi="Arial" w:cs="Arial"/>
          <w:i/>
          <w:iCs/>
          <w:sz w:val="20"/>
          <w:szCs w:val="20"/>
        </w:rPr>
        <w:t>SCN1A</w:t>
      </w:r>
      <w:r w:rsidRPr="00D4742F">
        <w:rPr>
          <w:rFonts w:ascii="Arial" w:hAnsi="Arial" w:cs="Arial"/>
          <w:sz w:val="20"/>
          <w:szCs w:val="20"/>
        </w:rPr>
        <w:t xml:space="preserve"> and </w:t>
      </w:r>
      <w:r w:rsidRPr="00D4742F">
        <w:rPr>
          <w:rFonts w:ascii="Arial" w:hAnsi="Arial" w:cs="Arial"/>
          <w:i/>
          <w:iCs/>
          <w:sz w:val="20"/>
          <w:szCs w:val="20"/>
        </w:rPr>
        <w:t>SCN3A</w:t>
      </w:r>
      <w:r w:rsidRPr="00D4742F">
        <w:rPr>
          <w:rFonts w:ascii="Arial" w:hAnsi="Arial" w:cs="Arial"/>
          <w:sz w:val="20"/>
          <w:szCs w:val="20"/>
        </w:rPr>
        <w:t xml:space="preserve">), with the amino acid position of each domain indicated in each molecule (‘positions’ row). The number of ClinVar pathogenic annotated variants (with at least one pathogenic / likely pathogenic annotation) in each is shown below each domain. The four domains with the highest variant density are indicated by a darker shade. For </w:t>
      </w:r>
      <w:r w:rsidRPr="00D4742F">
        <w:rPr>
          <w:rFonts w:ascii="Arial" w:hAnsi="Arial" w:cs="Arial"/>
          <w:i/>
          <w:iCs/>
          <w:sz w:val="20"/>
          <w:szCs w:val="20"/>
        </w:rPr>
        <w:t>SCN1A</w:t>
      </w:r>
      <w:r w:rsidRPr="00D4742F">
        <w:rPr>
          <w:rFonts w:ascii="Arial" w:hAnsi="Arial" w:cs="Arial"/>
          <w:sz w:val="20"/>
          <w:szCs w:val="20"/>
        </w:rPr>
        <w:t xml:space="preserve"> (which has a large number of disease-associated variants described) this is also calculated per amino acid to aid interpretation of the mutation load relative to the size of each of domain. Variants in </w:t>
      </w:r>
      <w:r w:rsidRPr="00D4742F">
        <w:rPr>
          <w:rFonts w:ascii="Arial" w:hAnsi="Arial" w:cs="Arial"/>
          <w:i/>
          <w:iCs/>
          <w:sz w:val="20"/>
          <w:szCs w:val="20"/>
        </w:rPr>
        <w:t>SCN9A</w:t>
      </w:r>
      <w:r w:rsidRPr="00D4742F">
        <w:rPr>
          <w:rFonts w:ascii="Arial" w:hAnsi="Arial" w:cs="Arial"/>
          <w:sz w:val="20"/>
          <w:szCs w:val="20"/>
        </w:rPr>
        <w:t xml:space="preserve"> are separated into those associated with pain syndromes, and putative variants proposed to be associated with seizures; those associated with both are recorded twice, and those with no phenotypic description have been excluded. </w:t>
      </w:r>
    </w:p>
    <w:p w14:paraId="64580F6E" w14:textId="77777777" w:rsidR="00D4742F" w:rsidRPr="00D4742F" w:rsidRDefault="00D4742F" w:rsidP="00D4742F">
      <w:pPr>
        <w:jc w:val="both"/>
        <w:rPr>
          <w:rFonts w:ascii="Arial" w:hAnsi="Arial" w:cs="Arial"/>
          <w:sz w:val="20"/>
          <w:szCs w:val="20"/>
        </w:rPr>
      </w:pPr>
      <w:r w:rsidRPr="00D4742F">
        <w:rPr>
          <w:rFonts w:ascii="Arial" w:hAnsi="Arial" w:cs="Arial"/>
          <w:sz w:val="20"/>
          <w:szCs w:val="20"/>
        </w:rPr>
        <w:t>This shows that the epilepsy-related VGSC-α genes (</w:t>
      </w:r>
      <w:r w:rsidRPr="00D4742F">
        <w:rPr>
          <w:rFonts w:ascii="Arial" w:hAnsi="Arial" w:cs="Arial"/>
          <w:i/>
          <w:iCs/>
          <w:sz w:val="20"/>
          <w:szCs w:val="20"/>
        </w:rPr>
        <w:t>SCN1A</w:t>
      </w:r>
      <w:r w:rsidRPr="00D4742F">
        <w:rPr>
          <w:rFonts w:ascii="Arial" w:hAnsi="Arial" w:cs="Arial"/>
          <w:sz w:val="20"/>
          <w:szCs w:val="20"/>
        </w:rPr>
        <w:t xml:space="preserve">, </w:t>
      </w:r>
      <w:r w:rsidRPr="00D4742F">
        <w:rPr>
          <w:rFonts w:ascii="Arial" w:hAnsi="Arial" w:cs="Arial"/>
          <w:i/>
          <w:iCs/>
          <w:sz w:val="20"/>
          <w:szCs w:val="20"/>
        </w:rPr>
        <w:t>SCN3A</w:t>
      </w:r>
      <w:r w:rsidRPr="00D4742F">
        <w:rPr>
          <w:rFonts w:ascii="Arial" w:hAnsi="Arial" w:cs="Arial"/>
          <w:sz w:val="20"/>
          <w:szCs w:val="20"/>
        </w:rPr>
        <w:t xml:space="preserve">) display significant spatial clustering of putative disease-associated variants within regions known to be crucial for molecular function, in particular the ion transporter domain regions (shown by dark blue shading) and the interlinking regions between transporter domains 3 and 4 (shown by dark beige shading). For </w:t>
      </w:r>
      <w:r w:rsidRPr="00D4742F">
        <w:rPr>
          <w:rFonts w:ascii="Arial" w:hAnsi="Arial" w:cs="Arial"/>
          <w:i/>
          <w:iCs/>
          <w:sz w:val="20"/>
          <w:szCs w:val="20"/>
        </w:rPr>
        <w:t>SCN9A</w:t>
      </w:r>
      <w:r w:rsidRPr="00D4742F">
        <w:rPr>
          <w:rFonts w:ascii="Arial" w:hAnsi="Arial" w:cs="Arial"/>
          <w:sz w:val="20"/>
          <w:szCs w:val="20"/>
        </w:rPr>
        <w:t xml:space="preserve">, the expected clustering of variants in functionally important regions is only seen for pain-associated (erythromelalgia and paroxysmal pain) phenotypes with variants proposed to be associated with seizure disorder phenotypes displaying no spatial clustering, consistent with a benign nature. </w:t>
      </w:r>
    </w:p>
    <w:p w14:paraId="59AA9AA9" w14:textId="0B18667A" w:rsidR="00FD5AC0" w:rsidRDefault="00D124AB" w:rsidP="00E573CB">
      <w:pPr>
        <w:jc w:val="both"/>
        <w:rPr>
          <w:rFonts w:ascii="Arial" w:hAnsi="Arial" w:cs="Arial"/>
          <w:sz w:val="20"/>
          <w:szCs w:val="20"/>
        </w:rPr>
      </w:pPr>
      <w:r w:rsidRPr="003312B9">
        <w:rPr>
          <w:rFonts w:ascii="Arial" w:hAnsi="Arial" w:cs="Arial"/>
          <w:sz w:val="20"/>
          <w:szCs w:val="20"/>
        </w:rPr>
        <w:t>.</w:t>
      </w:r>
    </w:p>
    <w:sectPr w:rsidR="00FD5AC0" w:rsidSect="00F216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8D2519"/>
    <w:multiLevelType w:val="hybridMultilevel"/>
    <w:tmpl w:val="C012E7C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C14E2"/>
    <w:multiLevelType w:val="hybridMultilevel"/>
    <w:tmpl w:val="9F5A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0544EB"/>
    <w:multiLevelType w:val="hybridMultilevel"/>
    <w:tmpl w:val="F6F6FA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2E4"/>
    <w:rsid w:val="00074821"/>
    <w:rsid w:val="00107097"/>
    <w:rsid w:val="00107EAD"/>
    <w:rsid w:val="00124BE0"/>
    <w:rsid w:val="00131D5C"/>
    <w:rsid w:val="00192060"/>
    <w:rsid w:val="001A211A"/>
    <w:rsid w:val="001A40D8"/>
    <w:rsid w:val="001A7291"/>
    <w:rsid w:val="001B3B1B"/>
    <w:rsid w:val="001E120F"/>
    <w:rsid w:val="00226C1C"/>
    <w:rsid w:val="00276D28"/>
    <w:rsid w:val="002C0F70"/>
    <w:rsid w:val="002C2B38"/>
    <w:rsid w:val="002E4330"/>
    <w:rsid w:val="003058CF"/>
    <w:rsid w:val="003312B9"/>
    <w:rsid w:val="00343ADF"/>
    <w:rsid w:val="00355251"/>
    <w:rsid w:val="003950F1"/>
    <w:rsid w:val="003D12E4"/>
    <w:rsid w:val="003E24F8"/>
    <w:rsid w:val="003E4E79"/>
    <w:rsid w:val="00400F9C"/>
    <w:rsid w:val="00450A80"/>
    <w:rsid w:val="0046097E"/>
    <w:rsid w:val="004B3BCC"/>
    <w:rsid w:val="004B5A97"/>
    <w:rsid w:val="004B77A4"/>
    <w:rsid w:val="004C42D7"/>
    <w:rsid w:val="004F4E23"/>
    <w:rsid w:val="00547F20"/>
    <w:rsid w:val="005547E5"/>
    <w:rsid w:val="00557867"/>
    <w:rsid w:val="005679CE"/>
    <w:rsid w:val="005A1987"/>
    <w:rsid w:val="005C796B"/>
    <w:rsid w:val="005E2E85"/>
    <w:rsid w:val="00631B7B"/>
    <w:rsid w:val="00694042"/>
    <w:rsid w:val="00704F4F"/>
    <w:rsid w:val="00724A4F"/>
    <w:rsid w:val="007351FD"/>
    <w:rsid w:val="00743843"/>
    <w:rsid w:val="00743BC9"/>
    <w:rsid w:val="007543B8"/>
    <w:rsid w:val="007842EE"/>
    <w:rsid w:val="007E3C32"/>
    <w:rsid w:val="007F7DF5"/>
    <w:rsid w:val="00881671"/>
    <w:rsid w:val="009037D9"/>
    <w:rsid w:val="00945C17"/>
    <w:rsid w:val="00950CB4"/>
    <w:rsid w:val="00973FB9"/>
    <w:rsid w:val="009A6C1F"/>
    <w:rsid w:val="009C17B0"/>
    <w:rsid w:val="009D6BBC"/>
    <w:rsid w:val="009E78F1"/>
    <w:rsid w:val="00A20461"/>
    <w:rsid w:val="00A22590"/>
    <w:rsid w:val="00A9502D"/>
    <w:rsid w:val="00AC78E1"/>
    <w:rsid w:val="00AF063B"/>
    <w:rsid w:val="00B05770"/>
    <w:rsid w:val="00B35C25"/>
    <w:rsid w:val="00B456C1"/>
    <w:rsid w:val="00BA0AC3"/>
    <w:rsid w:val="00BB59E6"/>
    <w:rsid w:val="00BC1BA6"/>
    <w:rsid w:val="00BD634F"/>
    <w:rsid w:val="00C04FFC"/>
    <w:rsid w:val="00C20DFD"/>
    <w:rsid w:val="00C454DB"/>
    <w:rsid w:val="00C5110D"/>
    <w:rsid w:val="00C51495"/>
    <w:rsid w:val="00C62D58"/>
    <w:rsid w:val="00C86C4E"/>
    <w:rsid w:val="00CB5AA5"/>
    <w:rsid w:val="00CC261F"/>
    <w:rsid w:val="00CD76F7"/>
    <w:rsid w:val="00CE1B18"/>
    <w:rsid w:val="00D124AB"/>
    <w:rsid w:val="00D247EB"/>
    <w:rsid w:val="00D4742F"/>
    <w:rsid w:val="00DC4982"/>
    <w:rsid w:val="00DF592D"/>
    <w:rsid w:val="00E339E4"/>
    <w:rsid w:val="00E573CB"/>
    <w:rsid w:val="00EA3A2C"/>
    <w:rsid w:val="00EE6DAF"/>
    <w:rsid w:val="00EE7495"/>
    <w:rsid w:val="00F15F74"/>
    <w:rsid w:val="00F2163C"/>
    <w:rsid w:val="00F25DC9"/>
    <w:rsid w:val="00F8264D"/>
    <w:rsid w:val="00F91653"/>
    <w:rsid w:val="00FD5AC0"/>
    <w:rsid w:val="00FD79EA"/>
    <w:rsid w:val="00FE5C22"/>
    <w:rsid w:val="00FE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5D3B"/>
  <w15:chartTrackingRefBased/>
  <w15:docId w15:val="{84839DB1-94D5-4B4E-B987-CAC80669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63C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9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9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C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163C"/>
    <w:rPr>
      <w:rFonts w:asciiTheme="majorHAnsi" w:eastAsiaTheme="majorEastAsia" w:hAnsiTheme="majorHAnsi" w:cstheme="majorBidi"/>
      <w:sz w:val="32"/>
      <w:szCs w:val="32"/>
    </w:rPr>
  </w:style>
  <w:style w:type="paragraph" w:styleId="ListParagraph">
    <w:name w:val="List Paragraph"/>
    <w:basedOn w:val="Normal"/>
    <w:uiPriority w:val="34"/>
    <w:qFormat/>
    <w:rsid w:val="00F2163C"/>
    <w:pPr>
      <w:spacing w:line="480" w:lineRule="auto"/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21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63C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63C"/>
    <w:rPr>
      <w:rFonts w:ascii="Arial" w:hAnsi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163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61F"/>
    <w:rPr>
      <w:rFonts w:ascii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1F"/>
    <w:rPr>
      <w:rFonts w:ascii="Arial" w:hAnsi="Arial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86C4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97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9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51">
    <w:name w:val="Grid Table 4 - Accent 51"/>
    <w:basedOn w:val="TableNormal"/>
    <w:uiPriority w:val="49"/>
    <w:rsid w:val="004609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1B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081F9-8846-4305-A305-8B776C334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asham</dc:creator>
  <cp:keywords/>
  <dc:description/>
  <cp:lastModifiedBy>James Fasham</cp:lastModifiedBy>
  <cp:revision>7</cp:revision>
  <dcterms:created xsi:type="dcterms:W3CDTF">2020-10-19T09:24:00Z</dcterms:created>
  <dcterms:modified xsi:type="dcterms:W3CDTF">2020-10-26T14:03:00Z</dcterms:modified>
</cp:coreProperties>
</file>